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B09" w:rsidRPr="00E03D26" w:rsidRDefault="00E03D26" w:rsidP="00071CBE">
      <w:pPr>
        <w:spacing w:before="120" w:after="240" w:line="480" w:lineRule="auto"/>
        <w:rPr>
          <w:rFonts w:ascii="Times New Roman" w:hAnsi="Times New Roman" w:cs="Times New Roman"/>
          <w:b/>
          <w:sz w:val="28"/>
          <w:szCs w:val="32"/>
          <w:lang w:val="en-US"/>
        </w:rPr>
      </w:pPr>
      <w:r w:rsidRPr="00E03D26">
        <w:rPr>
          <w:rFonts w:ascii="Times New Roman" w:hAnsi="Times New Roman" w:cs="Times New Roman"/>
          <w:b/>
          <w:sz w:val="28"/>
          <w:szCs w:val="32"/>
          <w:lang w:val="en-US"/>
        </w:rPr>
        <w:t>Supplementary Figure legend</w:t>
      </w:r>
    </w:p>
    <w:p w:rsidR="00F43B09" w:rsidRPr="00F43B09" w:rsidRDefault="00F43B09" w:rsidP="00071C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3B09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F43B09">
        <w:rPr>
          <w:rFonts w:ascii="Times New Roman" w:hAnsi="Times New Roman" w:cs="Times New Roman"/>
          <w:b/>
          <w:sz w:val="24"/>
          <w:szCs w:val="24"/>
          <w:lang w:val="en-US" w:eastAsia="zh-CN"/>
        </w:rPr>
        <w:t>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03D2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43B0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43B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43B09">
        <w:rPr>
          <w:rFonts w:ascii="Times New Roman" w:hAnsi="Times New Roman" w:cs="Times New Roman"/>
          <w:b/>
          <w:i/>
          <w:sz w:val="24"/>
          <w:szCs w:val="24"/>
        </w:rPr>
        <w:t xml:space="preserve">Schematic depicting the role of GSK3β in regulating renal TEC profibrogenic plasticity in progressive CKD. </w:t>
      </w:r>
      <w:r w:rsidRPr="00F43B09">
        <w:rPr>
          <w:rFonts w:ascii="Times New Roman" w:hAnsi="Times New Roman" w:cs="Times New Roman"/>
          <w:sz w:val="24"/>
          <w:szCs w:val="24"/>
        </w:rPr>
        <w:t xml:space="preserve">The CREB signaling is able to compete with the </w:t>
      </w:r>
      <w:r w:rsidRPr="00F43B09">
        <w:rPr>
          <w:rFonts w:ascii="Times New Roman" w:eastAsia="Times New Roman" w:hAnsi="Times New Roman" w:cs="Times New Roman"/>
          <w:sz w:val="24"/>
          <w:szCs w:val="24"/>
        </w:rPr>
        <w:t>TGF-</w:t>
      </w:r>
      <w:r w:rsidRPr="00F43B09">
        <w:rPr>
          <w:rFonts w:ascii="Times New Roman" w:hAnsi="Times New Roman" w:cs="Times New Roman"/>
          <w:sz w:val="24"/>
          <w:szCs w:val="24"/>
        </w:rPr>
        <w:t>β1/Smad signaling for recruiting the shared transcriptional coactivator CBP, which is essential for</w:t>
      </w:r>
      <w:r w:rsidRPr="00F43B0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43B09">
        <w:rPr>
          <w:rFonts w:ascii="Times New Roman" w:hAnsi="Times New Roman" w:cs="Times New Roman"/>
          <w:sz w:val="24"/>
          <w:szCs w:val="24"/>
        </w:rPr>
        <w:t xml:space="preserve">TGF-β1/Smad signaling pathway to drive molecular changes of renal TEC profibrogenic plasticity, including dedifferentiation and transdifferentiation, characterized respectively by loss of epithelial E-cadherin and </w:t>
      </w:r>
      <w:r w:rsidRPr="00F43B09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acquisition of mesenchymal phenotypes like vimentin intermediate filaments, overproduction of fibrous ECM components like fibronectin and profibrotic cytokines like PAI-1 and CTGF, and cell cycle arrest at the G2/M phase marked by de novo expression of </w:t>
      </w:r>
      <w:r w:rsidRPr="00F43B09">
        <w:rPr>
          <w:rFonts w:ascii="Times New Roman" w:hAnsi="Times New Roman" w:cs="Times New Roman"/>
          <w:sz w:val="24"/>
          <w:szCs w:val="24"/>
          <w:shd w:val="clear" w:color="auto" w:fill="FFFFFF"/>
        </w:rPr>
        <w:t>pH3 at serine 10</w:t>
      </w:r>
      <w:r w:rsidRPr="00F43B09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. </w:t>
      </w:r>
      <w:r w:rsidRPr="00F43B09">
        <w:rPr>
          <w:rFonts w:ascii="Times New Roman" w:hAnsi="Times New Roman" w:cs="Times New Roman"/>
          <w:sz w:val="24"/>
          <w:szCs w:val="24"/>
        </w:rPr>
        <w:t>GSK3β</w:t>
      </w:r>
      <w:r w:rsidRPr="00F43B09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 regulates the activity of CREB and thereby affects the competition between CREB and </w:t>
      </w:r>
      <w:r w:rsidR="0091748D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S</w:t>
      </w:r>
      <w:r w:rsidRPr="00F43B09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mad for binding to CBP. This study showed that </w:t>
      </w:r>
      <w:r w:rsidRPr="00F43B09">
        <w:rPr>
          <w:rFonts w:ascii="Times New Roman" w:hAnsi="Times New Roman" w:cs="Times New Roman"/>
          <w:sz w:val="24"/>
          <w:szCs w:val="24"/>
        </w:rPr>
        <w:t>GSK3β</w:t>
      </w:r>
      <w:r w:rsidRPr="00F43B09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 is overexpressed and hence hyperactive in renal tubules in progressive CKD and suppresses CREB activity, thus facilitating the </w:t>
      </w:r>
      <w:r w:rsidRPr="00F43B09">
        <w:rPr>
          <w:rFonts w:ascii="Times New Roman" w:hAnsi="Times New Roman" w:cs="Times New Roman"/>
          <w:sz w:val="24"/>
          <w:szCs w:val="24"/>
        </w:rPr>
        <w:t>TGF-β1/Smad signaling and the co</w:t>
      </w:r>
      <w:bookmarkStart w:id="0" w:name="_GoBack"/>
      <w:bookmarkEnd w:id="0"/>
      <w:r w:rsidRPr="00F43B09">
        <w:rPr>
          <w:rFonts w:ascii="Times New Roman" w:hAnsi="Times New Roman" w:cs="Times New Roman"/>
          <w:sz w:val="24"/>
          <w:szCs w:val="24"/>
        </w:rPr>
        <w:t xml:space="preserve">nsequent renal TEC maladaptive plasticity. Conversely, </w:t>
      </w:r>
      <w:bookmarkStart w:id="1" w:name="OLE_LINK19"/>
      <w:bookmarkStart w:id="2" w:name="OLE_LINK20"/>
      <w:r w:rsidRPr="00F43B09">
        <w:rPr>
          <w:rFonts w:ascii="Times New Roman" w:hAnsi="Times New Roman" w:cs="Times New Roman"/>
          <w:sz w:val="24"/>
          <w:szCs w:val="24"/>
        </w:rPr>
        <w:t>targeting of GSK3β in renal TECs via genetic knockout or by lithium increases the activity of CREB and favors its competition for CBP, resulting in an intercepted TGF-β1/Smad signaling and an averted renal TEC profibrogenic plasticity.</w:t>
      </w:r>
      <w:bookmarkEnd w:id="1"/>
      <w:bookmarkEnd w:id="2"/>
      <w:r w:rsidRPr="00F43B0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43B09" w:rsidRPr="00F43B09" w:rsidSect="00E216D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23E6" w:rsidRDefault="006323E6" w:rsidP="009C266F">
      <w:pPr>
        <w:spacing w:after="0" w:line="240" w:lineRule="auto"/>
      </w:pPr>
      <w:r>
        <w:separator/>
      </w:r>
    </w:p>
  </w:endnote>
  <w:endnote w:type="continuationSeparator" w:id="0">
    <w:p w:rsidR="006323E6" w:rsidRDefault="006323E6" w:rsidP="009C2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66F" w:rsidRDefault="009C26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84916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266F" w:rsidRDefault="009C26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74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266F" w:rsidRDefault="009C26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66F" w:rsidRDefault="009C26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23E6" w:rsidRDefault="006323E6" w:rsidP="009C266F">
      <w:pPr>
        <w:spacing w:after="0" w:line="240" w:lineRule="auto"/>
      </w:pPr>
      <w:r>
        <w:separator/>
      </w:r>
    </w:p>
  </w:footnote>
  <w:footnote w:type="continuationSeparator" w:id="0">
    <w:p w:rsidR="006323E6" w:rsidRDefault="006323E6" w:rsidP="009C26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66F" w:rsidRDefault="009C26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66F" w:rsidRDefault="009C26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66F" w:rsidRDefault="009C26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tDQ2NLM0NzIzMDVV0lEKTi0uzszPAykwqwUAuBsFSiwAAAA="/>
  </w:docVars>
  <w:rsids>
    <w:rsidRoot w:val="00F43B09"/>
    <w:rsid w:val="00005455"/>
    <w:rsid w:val="00071CBE"/>
    <w:rsid w:val="001F3DB0"/>
    <w:rsid w:val="003F0AF6"/>
    <w:rsid w:val="005F472C"/>
    <w:rsid w:val="006323E6"/>
    <w:rsid w:val="0078192E"/>
    <w:rsid w:val="0091748D"/>
    <w:rsid w:val="009C266F"/>
    <w:rsid w:val="00A17CBA"/>
    <w:rsid w:val="00B31752"/>
    <w:rsid w:val="00C22F38"/>
    <w:rsid w:val="00E03D26"/>
    <w:rsid w:val="00E216DB"/>
    <w:rsid w:val="00EE4ED7"/>
    <w:rsid w:val="00F22394"/>
    <w:rsid w:val="00F4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70032"/>
  <w15:chartTrackingRefBased/>
  <w15:docId w15:val="{366C66AB-46C9-4167-9804-EAED61F41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B09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43B0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E4ED7"/>
  </w:style>
  <w:style w:type="paragraph" w:styleId="Header">
    <w:name w:val="header"/>
    <w:basedOn w:val="Normal"/>
    <w:link w:val="HeaderChar"/>
    <w:uiPriority w:val="99"/>
    <w:unhideWhenUsed/>
    <w:rsid w:val="009C26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66F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9C26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66F"/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Bohan</dc:creator>
  <cp:keywords/>
  <dc:description/>
  <cp:lastModifiedBy>Chen Bohan</cp:lastModifiedBy>
  <cp:revision>8</cp:revision>
  <dcterms:created xsi:type="dcterms:W3CDTF">2021-01-21T16:15:00Z</dcterms:created>
  <dcterms:modified xsi:type="dcterms:W3CDTF">2021-04-01T15:40:00Z</dcterms:modified>
</cp:coreProperties>
</file>